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B9A" w:rsidRPr="00175B9A" w:rsidRDefault="00175B9A" w:rsidP="00175B9A">
      <w:pPr>
        <w:pStyle w:val="Heading1"/>
        <w:rPr>
          <w:rFonts w:ascii="Times New Roman" w:hAnsi="Times New Roman" w:cs="Times New Roman"/>
        </w:rPr>
      </w:pPr>
      <w:r w:rsidRPr="00175B9A">
        <w:rPr>
          <w:rFonts w:ascii="Times New Roman" w:hAnsi="Times New Roman" w:cs="Times New Roman"/>
        </w:rPr>
        <w:t>Addi</w:t>
      </w:r>
      <w:r w:rsidR="00524587">
        <w:rPr>
          <w:rFonts w:ascii="Times New Roman" w:hAnsi="Times New Roman" w:cs="Times New Roman"/>
        </w:rPr>
        <w:t>tional file 3</w:t>
      </w:r>
      <w:bookmarkStart w:id="0" w:name="_GoBack"/>
      <w:bookmarkEnd w:id="0"/>
      <w:r w:rsidR="0044503A">
        <w:rPr>
          <w:rFonts w:ascii="Times New Roman" w:hAnsi="Times New Roman" w:cs="Times New Roman"/>
        </w:rPr>
        <w:t>: Study details of</w:t>
      </w:r>
      <w:r w:rsidRPr="00175B9A">
        <w:rPr>
          <w:rFonts w:ascii="Times New Roman" w:hAnsi="Times New Roman" w:cs="Times New Roman"/>
        </w:rPr>
        <w:t xml:space="preserve">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843"/>
        <w:gridCol w:w="2539"/>
        <w:gridCol w:w="1804"/>
      </w:tblGrid>
      <w:tr w:rsidR="00175B9A" w:rsidRPr="00175B9A" w:rsidTr="004E21D2">
        <w:tc>
          <w:tcPr>
            <w:tcW w:w="141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Lead Author and date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 administered by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bbey 2004</w:t>
            </w:r>
            <w:r w:rsidR="007047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1417" w:type="dxa"/>
          </w:tcPr>
          <w:p w:rsidR="00175B9A" w:rsidRPr="00175B9A" w:rsidRDefault="00A33750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="00175B9A" w:rsidRPr="00175B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ial aged care facilities in Australi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hase 1: 52 residents with end- or late stage dementia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hase 2: 61 residents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Registered nurses 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Enrolled nurses 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nderson 2003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aseline: n=14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3 months: n=9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21% diagnosis of dementia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staff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radford 2013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GAI-Collateral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SWQ-A-Collateral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Neurology, geriatrics and psychiatry clinics and dementia care day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ople aged ≥50 with diagnosis of dementia and anxiety symptoms N=41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llateral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urgen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WB-CIP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Dementia diagnostic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ople with diagnosis of dementia within 1 year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aseline: n=96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18 months: n=73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rimary caregiver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urrows 2000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long full spectrum of cognition and function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10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erivation: n=81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Validation: n=27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nurs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04728" w:rsidRDefault="00175B9A" w:rsidP="007047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rvo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="00704728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PAT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i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iagnosis of dementia, MMSE≤19, GDS≥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45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NA direct caregiver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5F024D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halmers 2005</w:t>
            </w:r>
            <w:r w:rsidR="005F024D">
              <w:rPr>
                <w:rFonts w:ascii="Times New Roman" w:hAnsi="Times New Roman"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OHAT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ial aged care facilities in Australi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aseline: n=534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ll study phases: n=45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56.5% diagnosis of dementia</w:t>
            </w:r>
          </w:p>
        </w:tc>
        <w:tc>
          <w:tcPr>
            <w:tcW w:w="1804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rsonal care attendants, registered nurses, enrolled nurses and nurse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5F024D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han 2014</w:t>
            </w:r>
            <w:r w:rsidR="005F024D"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-II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ies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Residents with dementia 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staff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9426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heung 2008</w:t>
            </w:r>
            <w:r w:rsidR="00194267"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pecialist dementia rest homes in New Zealand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able residents with dementia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52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s working in the rest hom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8E32F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eWater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8E32F7">
              <w:rPr>
                <w:rFonts w:ascii="Times New Roman" w:hAnsi="Times New Roman" w:cs="Times New Roman"/>
                <w:sz w:val="20"/>
                <w:szCs w:val="20"/>
              </w:rPr>
              <w:t xml:space="preserve"> [10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Orthopaedic unit of metropolitan hospital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tients admitted for surgical repair of hip fracture, aged ≥65, cognitively impaired and intact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2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13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12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asters’-prepared nurses working as research assistants and principal investigator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AF6572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Elanchenny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  <w:r w:rsidR="00AF6572">
              <w:rPr>
                <w:rFonts w:ascii="Times New Roman" w:hAnsi="Times New Roman" w:cs="Times New Roman"/>
                <w:sz w:val="20"/>
                <w:szCs w:val="20"/>
              </w:rPr>
              <w:t xml:space="preserve"> [11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DM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SDD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cute admission and continuing care teaching hospital geriatric psychiatry wards in UK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ll inpatients at the time of the study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5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ementia: n=43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Experienced staff nurs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AF6572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Ersek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="00AF6572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5 with moderate to severe pain at baseline, nonverbal or unable to provide reliable self-report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6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rained 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ead Author and date</w:t>
            </w:r>
          </w:p>
        </w:tc>
        <w:tc>
          <w:tcPr>
            <w:tcW w:w="1417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2539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804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 administered by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EC2C30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Feldt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  <w:r w:rsidR="00EC2C30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ospital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ip fracture patients aged ≥6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83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34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49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Gerontological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nurse practitioners with Master’s degre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F84AC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Fuchs-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acelle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  <w:r w:rsidR="00F84AC7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ies in Canada</w:t>
            </w:r>
          </w:p>
        </w:tc>
        <w:tc>
          <w:tcPr>
            <w:tcW w:w="2539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easures completed on residents with cognitive impairments and limited ability to communicate but residents not recruited to the study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gistered nurses and registered psychiatric nurse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5B9A" w:rsidRPr="00175B9A" w:rsidTr="004E21D2">
        <w:tc>
          <w:tcPr>
            <w:tcW w:w="1413" w:type="dxa"/>
          </w:tcPr>
          <w:p w:rsidR="00175B9A" w:rsidRPr="00342346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ayes 1991</w:t>
            </w:r>
            <w:r w:rsidR="00342346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ayes and Lohse Non-Verbal Depression Scale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ample 1: non-verbal residents (n=30)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ample 2: cognitively intact residents (n=30)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ample 3: 102 residents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ample 4: 72 residents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gistered nurses and social worker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0D10A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orga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 w:rsidR="000D10AA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OPPAIN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ssisted living facilities, skilled nursing facilities, retirement apartment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range of cognitive abilitie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 sample: n=4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20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2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Undergraduate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onor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nursing stude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75B9A" w:rsidRDefault="00175B9A" w:rsidP="00424C8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Hurley 1992</w:t>
            </w:r>
            <w:r w:rsidR="00424C87">
              <w:rPr>
                <w:rFonts w:ascii="Times New Roman" w:hAnsi="Times New Roman" w:cs="Times New Roman"/>
                <w:sz w:val="20"/>
                <w:szCs w:val="20"/>
              </w:rPr>
              <w:t xml:space="preserve"> [17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S-DAT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units of Department of Veterans Affairs hospital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:n=6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3: n=82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investigator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es with graduate degre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9D7021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aasalainen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  <w:r w:rsidR="009D7021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y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13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2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ildly cognitively impaired: n=3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erately cognitively impaired: n=40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Extremely cognitively impaired: n=4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Study investigator and research assistant 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E36C50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aasalainen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="00E36C50">
              <w:rPr>
                <w:rFonts w:ascii="Times New Roman" w:hAnsi="Times New Roman" w:cs="Times New Roman"/>
                <w:sz w:val="20"/>
                <w:szCs w:val="20"/>
              </w:rPr>
              <w:t xml:space="preserve"> [19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/ complex continuing care facility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65-94 with diagnosis of dementia and secondary pain-related diagnosi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Four study investigators from across discipline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staff (special care aides, registered nurses, therapists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aasalainen</w:t>
            </w:r>
            <w:proofErr w:type="spellEnd"/>
          </w:p>
          <w:p w:rsidR="00175B9A" w:rsidRPr="007F5F02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7F5F02">
              <w:rPr>
                <w:rFonts w:ascii="Times New Roman" w:hAnsi="Times New Roman" w:cs="Times New Roman"/>
                <w:sz w:val="20"/>
                <w:szCs w:val="20"/>
              </w:rPr>
              <w:t xml:space="preserve"> [20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homes, providing nursing and personal care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and without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 sample: n=33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49% diagnosis of dementia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8A0931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auf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  <w:r w:rsidR="008A0931">
              <w:rPr>
                <w:rFonts w:ascii="Times New Roman" w:hAnsi="Times New Roman" w:cs="Times New Roman"/>
                <w:sz w:val="20"/>
                <w:szCs w:val="20"/>
              </w:rPr>
              <w:t xml:space="preserve"> [21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PI-Q</w:t>
            </w:r>
          </w:p>
        </w:tc>
        <w:tc>
          <w:tcPr>
            <w:tcW w:w="1843" w:type="dxa"/>
          </w:tcPr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Research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Memory Disorders and Treatment Clinics</w:t>
            </w:r>
          </w:p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ople with probable and possible Alzheimer’s disease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-informants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ead Author and date</w:t>
            </w:r>
          </w:p>
        </w:tc>
        <w:tc>
          <w:tcPr>
            <w:tcW w:w="1417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2539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804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 administered by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0D3F5E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ays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-Jones 1995</w:t>
            </w:r>
            <w:r w:rsidR="000D3F5E">
              <w:rPr>
                <w:rFonts w:ascii="Times New Roman" w:hAnsi="Times New Roman" w:cs="Times New Roman"/>
                <w:sz w:val="20"/>
                <w:szCs w:val="20"/>
              </w:rPr>
              <w:t xml:space="preserve"> [22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BOHSE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5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0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18% no or mildly cognitively impaired, 34% moderately cognitively impaired, 48% severely cognitively impaired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gistered nurses, licensed vocational nurses, certified nursing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514D33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oehler 2005</w:t>
            </w:r>
            <w:r w:rsidR="00514D33">
              <w:rPr>
                <w:rFonts w:ascii="Times New Roman" w:hAnsi="Times New Roman" w:cs="Times New Roman"/>
                <w:sz w:val="20"/>
                <w:szCs w:val="20"/>
              </w:rPr>
              <w:t xml:space="preserve"> [23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704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209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495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 assessor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A5C75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Kolanowski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 w:rsidR="007A5C75">
              <w:rPr>
                <w:rFonts w:ascii="Times New Roman" w:hAnsi="Times New Roman" w:cs="Times New Roman"/>
                <w:sz w:val="20"/>
                <w:szCs w:val="20"/>
              </w:rPr>
              <w:t xml:space="preserve"> [24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GCA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31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Trained video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aters</w:t>
            </w:r>
            <w:proofErr w:type="spellEnd"/>
          </w:p>
        </w:tc>
      </w:tr>
      <w:tr w:rsidR="00175B9A" w:rsidRPr="00175B9A" w:rsidTr="004E21D2">
        <w:tc>
          <w:tcPr>
            <w:tcW w:w="1413" w:type="dxa"/>
          </w:tcPr>
          <w:p w:rsidR="00175B9A" w:rsidRPr="00CB422E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awton 1999</w:t>
            </w:r>
            <w:r w:rsidR="00CB422E">
              <w:rPr>
                <w:rFonts w:ascii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A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1: residents with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 (minimal training):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ild dementia: n=39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evere dementia: n=4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 (enhanced training):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ild to severe cognitive impairment: n=18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1: trained research assista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: certified nursing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D0586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i 2015</w:t>
            </w:r>
            <w:r w:rsidR="00D0586A">
              <w:rPr>
                <w:rFonts w:ascii="Times New Roman" w:hAnsi="Times New Roman" w:cs="Times New Roman"/>
                <w:sz w:val="20"/>
                <w:szCs w:val="20"/>
              </w:rPr>
              <w:t xml:space="preserve"> [26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S-GD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Australi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8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ot or mild cognitively impairment: n=42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erate to moderately severe cognitive impairment: n=27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evere to very severe cognitive impairment: n=19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 staff providing ongoing care to resident or family member visiting frequently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5E3834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int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-Martindale 2012</w:t>
            </w:r>
            <w:r w:rsidR="005E3834">
              <w:rPr>
                <w:rFonts w:ascii="Times New Roman" w:hAnsi="Times New Roman" w:cs="Times New Roman"/>
                <w:sz w:val="20"/>
                <w:szCs w:val="20"/>
              </w:rPr>
              <w:t xml:space="preserve"> [27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DE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OPPAIN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ies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iagnosis of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rained 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E8778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iu 2010</w:t>
            </w:r>
            <w:r w:rsidR="00E87787"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S-DAT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Hong Kong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5 with diagnosed osteoarthriti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n=124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62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62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Investigator and trained 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E8778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gsdon 1995</w:t>
            </w:r>
            <w:r w:rsidR="00E877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87787" w:rsidRPr="00E87787"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ified GD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ified BDI</w:t>
            </w:r>
          </w:p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ified CESD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Clinic and Alzheimer’s disease research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ople with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76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s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BA28B9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ahoney 2008</w:t>
            </w:r>
            <w:r w:rsidR="00BA28B9"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P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Australi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advanced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12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gistered nurses and nursing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873C3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artin 2008</w:t>
            </w:r>
            <w:r w:rsidR="00873C37"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mplex continuing care hospitals in Canad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5, very severe dementia excluded, without diagnosis of depression on admission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7,818 (26.6% diagnosis of dementia)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 assessor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E2484D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eville 2014</w:t>
            </w:r>
            <w:r w:rsidR="00E2484D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oloplus-2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ial aged care facilities in Australia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iagnosis of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57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ead Author and date</w:t>
            </w:r>
          </w:p>
        </w:tc>
        <w:tc>
          <w:tcPr>
            <w:tcW w:w="1417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2539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804" w:type="dxa"/>
          </w:tcPr>
          <w:p w:rsidR="00175B9A" w:rsidRPr="00175B9A" w:rsidRDefault="00175B9A" w:rsidP="00175B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b/>
                <w:sz w:val="20"/>
                <w:szCs w:val="20"/>
              </w:rPr>
              <w:t>Measure administered by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A1E3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itch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1993</w:t>
            </w:r>
            <w:r w:rsidR="007A1E38">
              <w:rPr>
                <w:rFonts w:ascii="Times New Roman" w:hAnsi="Times New Roman" w:cs="Times New Roman"/>
                <w:sz w:val="20"/>
                <w:szCs w:val="20"/>
              </w:rPr>
              <w:t xml:space="preserve"> [33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S-GD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Outpatient geriatric assessment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Patients evaluated at the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70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ntact: n=61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gnitively impaired: n=109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ollateral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440FEC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nyder 1998</w:t>
            </w:r>
            <w:r w:rsidR="00440FEC">
              <w:rPr>
                <w:rFonts w:ascii="Times New Roman" w:hAnsi="Times New Roman" w:cs="Times New Roman"/>
                <w:sz w:val="20"/>
                <w:szCs w:val="20"/>
              </w:rPr>
              <w:t xml:space="preserve"> [34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AER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ewly-admitted reside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312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o or minimal cognitive impairment: n=202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evere cognitive impairment: n=107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Investigators and 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521884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evenson 2006</w:t>
            </w:r>
            <w:r w:rsidR="00521884">
              <w:rPr>
                <w:rFonts w:ascii="Times New Roman" w:hAnsi="Times New Roman" w:cs="Times New Roman"/>
                <w:sz w:val="20"/>
                <w:szCs w:val="20"/>
              </w:rPr>
              <w:t xml:space="preserve"> [35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B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ursing home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oderate to severely cognitively impaired reside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29,12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MDS assessor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7762DD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sai 2008</w:t>
            </w:r>
            <w:r w:rsidR="007762DD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BOICIE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3: senior health clinic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: people aged ≥60 with severe cognitive impairment and diagnosis of osteoarthriti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3: cognitively intact people aged ≥60 with diagnosis of osteoarthritis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earch assistants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D72EA5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Victoroff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1997</w:t>
            </w:r>
            <w:r w:rsidR="00D72EA5">
              <w:rPr>
                <w:rFonts w:ascii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DBQ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Outpatient dementia diagnostic and treatment </w:t>
            </w:r>
            <w:proofErr w:type="spellStart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175B9A">
              <w:rPr>
                <w:rFonts w:ascii="Times New Roman" w:hAnsi="Times New Roman" w:cs="Times New Roman"/>
                <w:sz w:val="20"/>
                <w:szCs w:val="20"/>
              </w:rPr>
              <w:t xml:space="preserve">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eople with cognitive complaint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Total: 258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iagnosed dementia: 24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o dementia: 13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rimary caregivers (usually family)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4F60E7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Villanueva 2003</w:t>
            </w:r>
            <w:r w:rsidR="004F60E7"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DE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Long-term care facilities (skilled nursing facilities and dementia assisted-living facility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diagnosis of dementia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1: n=25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Study 2: n=40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 staff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A01618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Warden</w:t>
            </w:r>
            <w:r w:rsidR="00A016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1030">
              <w:rPr>
                <w:rFonts w:ascii="Times New Roman" w:hAnsi="Times New Roman" w:cs="Times New Roman"/>
                <w:sz w:val="20"/>
                <w:szCs w:val="20"/>
              </w:rPr>
              <w:t xml:space="preserve">2003 </w:t>
            </w:r>
            <w:r w:rsidR="00A01618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ementia special care unit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with a diagnosis of dementia and inability to report pain or discomfort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44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Dementia special care unit professional nurses and master’s level social work intern and clinical staff</w:t>
            </w:r>
          </w:p>
        </w:tc>
      </w:tr>
      <w:tr w:rsidR="00175B9A" w:rsidRPr="00175B9A" w:rsidTr="004E21D2">
        <w:tc>
          <w:tcPr>
            <w:tcW w:w="1413" w:type="dxa"/>
          </w:tcPr>
          <w:p w:rsidR="00175B9A" w:rsidRPr="003E1D26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Watson</w:t>
            </w:r>
            <w:r w:rsidR="00871304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="003E1D26">
              <w:rPr>
                <w:rFonts w:ascii="Times New Roman" w:hAnsi="Times New Roman" w:cs="Times New Roman"/>
                <w:sz w:val="20"/>
                <w:szCs w:val="20"/>
              </w:rPr>
              <w:t xml:space="preserve"> [40]</w:t>
            </w:r>
          </w:p>
        </w:tc>
        <w:tc>
          <w:tcPr>
            <w:tcW w:w="1417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SDD-M-LTCS</w:t>
            </w:r>
          </w:p>
        </w:tc>
        <w:tc>
          <w:tcPr>
            <w:tcW w:w="1843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ial care/ assisted living settings in US</w:t>
            </w:r>
          </w:p>
        </w:tc>
        <w:tc>
          <w:tcPr>
            <w:tcW w:w="2539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Residents aged ≥65 with range of cognitive abilities</w:t>
            </w:r>
          </w:p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N=112</w:t>
            </w:r>
          </w:p>
        </w:tc>
        <w:tc>
          <w:tcPr>
            <w:tcW w:w="1804" w:type="dxa"/>
          </w:tcPr>
          <w:p w:rsidR="00175B9A" w:rsidRPr="00175B9A" w:rsidRDefault="00175B9A" w:rsidP="004E2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B9A">
              <w:rPr>
                <w:rFonts w:ascii="Times New Roman" w:hAnsi="Times New Roman" w:cs="Times New Roman"/>
                <w:sz w:val="20"/>
                <w:szCs w:val="20"/>
              </w:rPr>
              <w:t>Caregiver staff predominantly nursing assistants</w:t>
            </w:r>
          </w:p>
        </w:tc>
      </w:tr>
    </w:tbl>
    <w:p w:rsidR="00175B9A" w:rsidRPr="00175B9A" w:rsidRDefault="00A33750" w:rsidP="00175B9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</w:t>
      </w:r>
      <w:r w:rsidR="00175B9A" w:rsidRPr="00175B9A">
        <w:rPr>
          <w:rFonts w:ascii="Times New Roman" w:hAnsi="Times New Roman" w:cs="Times New Roman"/>
          <w:sz w:val="20"/>
          <w:szCs w:val="20"/>
        </w:rPr>
        <w:t xml:space="preserve">S: Abbey Pain Scale, MDSDRS: Minimum Data Set Depression Rating Scale, GAI-Collateral: Geriatric Anxiety Inventory-Collateral, PSWQ-A-Collateral: Penn State Worry Questionnaire –Abbreviated-Collateral, PWB-CIP: Psychological Wellbeing in Cognitively Impaired Persons, CPAT: CNA Pain Assessment Tool, OHAT: Oral Health Assessment Tool, PACSLAC: Pain Assessment Checklist for Seniors with Limited Ability to Communicate, PAINAD: Pain Assessment in Advanced Dementia, DSS: Depressive Signs Scale, DDMS: Depression in Dementia Mood Scale, CSDD: Cornell Scale for Depression in Dementia, CNPI: Checklist of Nonverbal Pain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, NOPPAIN: Non-communicative Patient’s Pain Assessment Instrument, DS-DAT: Discomfort Scale for patients with Dementia of Alzheimer’s Type, PACI: Pain Assessment in Communicatively Impaired, NPI-Q: Neuropsychiatric Inventory-Questionnaire, BOHSE: Brief Oral Health Status Examination, PGCARS: Philadelphia Geriatric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 Affect Rating Scale, AARS: Apparent Affect Rating Scale, CS-GDS: Collateral Geriatric Depression Scale, PADE: Pain Assessment for the Dementing Elderly, BDI: Beck </w:t>
      </w:r>
      <w:r w:rsidR="00175B9A" w:rsidRPr="00175B9A">
        <w:rPr>
          <w:rFonts w:ascii="Times New Roman" w:hAnsi="Times New Roman" w:cs="Times New Roman"/>
          <w:sz w:val="20"/>
          <w:szCs w:val="20"/>
        </w:rPr>
        <w:lastRenderedPageBreak/>
        <w:t xml:space="preserve">Depression Inventory, CESD: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 for Epidemiological Studies Depression Scale, MPS: Mahoney Pain Scale, AER: Apparent Emotion Rating, DBS: Discomfort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 Scale, PBOICIE: Pain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 for Osteoarthritis Instrument for Cognitively Impaired Elders, CDBQ: California Dementia </w:t>
      </w:r>
      <w:proofErr w:type="spellStart"/>
      <w:r w:rsidR="00175B9A" w:rsidRPr="00175B9A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="00175B9A" w:rsidRPr="00175B9A">
        <w:rPr>
          <w:rFonts w:ascii="Times New Roman" w:hAnsi="Times New Roman" w:cs="Times New Roman"/>
          <w:sz w:val="20"/>
          <w:szCs w:val="20"/>
        </w:rPr>
        <w:t xml:space="preserve"> Questionnaire</w:t>
      </w:r>
    </w:p>
    <w:p w:rsidR="00175B9A" w:rsidRDefault="00175B9A" w:rsidP="00175B9A">
      <w:pPr>
        <w:rPr>
          <w:rFonts w:ascii="Times New Roman" w:hAnsi="Times New Roman" w:cs="Times New Roman"/>
          <w:sz w:val="20"/>
          <w:szCs w:val="20"/>
        </w:rPr>
      </w:pPr>
      <w:r w:rsidRPr="00175B9A">
        <w:rPr>
          <w:rFonts w:ascii="Times New Roman" w:hAnsi="Times New Roman" w:cs="Times New Roman"/>
          <w:sz w:val="20"/>
          <w:szCs w:val="20"/>
        </w:rPr>
        <w:t>MMSE: Mini Mental State Examination, GDS: Global Deterioration Scale</w:t>
      </w:r>
    </w:p>
    <w:p w:rsidR="00704728" w:rsidRDefault="00704728" w:rsidP="00175B9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>Abbey J, Piller N, De Bellis A, Esterman</w:t>
      </w:r>
      <w:r w:rsidR="0009785D">
        <w:t xml:space="preserve"> A, Parker D, Giles L, et al.</w:t>
      </w:r>
      <w:r w:rsidRPr="00AE2CF0">
        <w:t xml:space="preserve"> The Abbey pain scale: a 1-minute numerical indicator for people with end-stage dementia. Int J Palliat Nurs 2004, 10:6-13.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>Anderson RL, Buckwalter KC, Buchanan RJ, Maas ML, I</w:t>
      </w:r>
      <w:r w:rsidR="0009785D">
        <w:t>mhof SL.</w:t>
      </w:r>
      <w:r w:rsidRPr="00AE2CF0">
        <w:t xml:space="preserve"> Validity and reliability of the Minimun Data Set Depression Rating Scale (MDSDRS) for older adults in nursing homes. Age Ageing 2003, 32:435-438.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>Bradford A, Brenes GA, Robinson RA, Wilson N, Snow AL, Kunik ME,</w:t>
      </w:r>
      <w:r w:rsidR="0009785D">
        <w:t xml:space="preserve"> et al.</w:t>
      </w:r>
      <w:r w:rsidRPr="00AE2CF0">
        <w:t xml:space="preserve"> Concordance of self- and proxy-rated worry and anxiety symptoms in older adults with dementia. J Anxiety Disord 2013, 27:125-130.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>B</w:t>
      </w:r>
      <w:r w:rsidR="0009785D">
        <w:t>urgener SC, Twigg P, Popovich A.</w:t>
      </w:r>
      <w:r w:rsidRPr="00AE2CF0">
        <w:t xml:space="preserve"> Measuring psychological well-being in cognitively impaired persons. Dementia 2005, 4:463-485.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 xml:space="preserve">Burrows AB, Morris JN, </w:t>
      </w:r>
      <w:r w:rsidR="0009785D">
        <w:t>Simon SE, Hirdes JP, Phillips C.</w:t>
      </w:r>
      <w:r w:rsidRPr="00AE2CF0">
        <w:t xml:space="preserve"> Development of a Minimum Data Set-based depression rating scale for use in nursing homes. Age Ageing 2000, 29:165-172.</w:t>
      </w:r>
    </w:p>
    <w:p w:rsidR="00704728" w:rsidRPr="00AE2CF0" w:rsidRDefault="00704728" w:rsidP="00704728">
      <w:pPr>
        <w:pStyle w:val="EndNoteBibliography"/>
        <w:numPr>
          <w:ilvl w:val="0"/>
          <w:numId w:val="1"/>
        </w:numPr>
        <w:spacing w:after="0"/>
      </w:pPr>
      <w:r w:rsidRPr="00AE2CF0">
        <w:t xml:space="preserve">Cervo FA, Bruckenthal P, Chen JJ, Bright-Long LE, Fields S, Zhang </w:t>
      </w:r>
      <w:r w:rsidR="0009785D">
        <w:t>G.</w:t>
      </w:r>
      <w:r w:rsidRPr="00AE2CF0">
        <w:t xml:space="preserve"> Pain assessment in nursing home residents with dementia: psychometric properties and clinical utility of the CNA Pain Assessment Tool (CPAT). J Am Med Dir Assoc 2009, 10:505-510.</w:t>
      </w:r>
    </w:p>
    <w:p w:rsidR="005F024D" w:rsidRPr="00AE2CF0" w:rsidRDefault="005F024D" w:rsidP="005F024D">
      <w:pPr>
        <w:pStyle w:val="EndNoteBibliography"/>
        <w:numPr>
          <w:ilvl w:val="0"/>
          <w:numId w:val="1"/>
        </w:numPr>
        <w:spacing w:after="0"/>
      </w:pPr>
      <w:r w:rsidRPr="00AE2CF0">
        <w:t>Chalmers JM, King PL, Sp</w:t>
      </w:r>
      <w:r w:rsidR="008E1798">
        <w:t>encer AJ, Wright FAC, Carter KD.</w:t>
      </w:r>
      <w:r w:rsidRPr="00AE2CF0">
        <w:t xml:space="preserve"> The oral health assessment tool--validity and reliability. Aust Dent J 2005, 50:191-199.</w:t>
      </w:r>
    </w:p>
    <w:p w:rsidR="00704728" w:rsidRPr="00AE2CF0" w:rsidRDefault="005F024D" w:rsidP="00704728">
      <w:pPr>
        <w:pStyle w:val="EndNoteBibliography"/>
        <w:numPr>
          <w:ilvl w:val="0"/>
          <w:numId w:val="1"/>
        </w:numPr>
        <w:spacing w:after="0"/>
      </w:pPr>
      <w:r w:rsidRPr="00AE2CF0">
        <w:t>Chan S, Hadjistavropoulos T, Williams J, Lints-Martindale A</w:t>
      </w:r>
      <w:r w:rsidR="008E1798">
        <w:t>.</w:t>
      </w:r>
      <w:r w:rsidRPr="00AE2CF0">
        <w:t xml:space="preserve"> Evidence-based development and initial validation of the pain assessment checklist for seniors with limited ability to communicate-II (PACSLAC-II). Clin J Pain 2014, 30:816-824.</w:t>
      </w:r>
    </w:p>
    <w:p w:rsidR="00194267" w:rsidRPr="00AE2CF0" w:rsidRDefault="008E1798" w:rsidP="00194267">
      <w:pPr>
        <w:pStyle w:val="EndNoteBibliography"/>
        <w:numPr>
          <w:ilvl w:val="0"/>
          <w:numId w:val="1"/>
        </w:numPr>
        <w:spacing w:after="0"/>
      </w:pPr>
      <w:r>
        <w:t>Cheung G, Choi P.</w:t>
      </w:r>
      <w:r w:rsidR="00194267" w:rsidRPr="00AE2CF0">
        <w:t xml:space="preserve"> The use of the Pain Assessment Checklist for Seniors with Limited Ability to Communicate (PACSLAC) by caregivers in dementia care facilities. N Z Med J 2008, 121:21-29.</w:t>
      </w:r>
    </w:p>
    <w:p w:rsidR="008E32F7" w:rsidRPr="00AE2CF0" w:rsidRDefault="008E32F7" w:rsidP="008E32F7">
      <w:pPr>
        <w:pStyle w:val="EndNoteBibliography"/>
        <w:numPr>
          <w:ilvl w:val="0"/>
          <w:numId w:val="1"/>
        </w:numPr>
        <w:spacing w:after="0"/>
      </w:pPr>
      <w:r w:rsidRPr="00AE2CF0">
        <w:t>DeWaters T, Faut-Callahan M, McCann JJ, Paice JA, Fogg L, Hollinger-</w:t>
      </w:r>
      <w:r w:rsidR="008E1798">
        <w:t>Smith L, et al.</w:t>
      </w:r>
      <w:r w:rsidRPr="00AE2CF0">
        <w:t xml:space="preserve"> Comparison of self-reported pain and the PAINAD scale in hospitalized cognitively impaired and intact older adults after hip fracture surgery. Orthop Nurs 2008, 27:21-28.</w:t>
      </w:r>
    </w:p>
    <w:p w:rsidR="00AF6572" w:rsidRPr="00AE2CF0" w:rsidRDefault="008E1798" w:rsidP="00AF6572">
      <w:pPr>
        <w:pStyle w:val="EndNoteBibliography"/>
        <w:numPr>
          <w:ilvl w:val="0"/>
          <w:numId w:val="1"/>
        </w:numPr>
        <w:spacing w:after="0"/>
      </w:pPr>
      <w:r>
        <w:lastRenderedPageBreak/>
        <w:t>Elanchenny N, Shah A.</w:t>
      </w:r>
      <w:r w:rsidR="00AF6572" w:rsidRPr="00AE2CF0">
        <w:t xml:space="preserve"> Evaluation of three nurse-administered depression rating scales on acute admission and continuing care geriatric psychiatry wards. Int J Methods Psychiatr Res 2001, 10:43-51.</w:t>
      </w:r>
    </w:p>
    <w:p w:rsidR="00DE04CC" w:rsidRPr="00AE2CF0" w:rsidRDefault="00DE04CC" w:rsidP="00DE04CC">
      <w:pPr>
        <w:pStyle w:val="EndNoteBibliography"/>
        <w:numPr>
          <w:ilvl w:val="0"/>
          <w:numId w:val="1"/>
        </w:numPr>
        <w:spacing w:after="0"/>
      </w:pPr>
      <w:r w:rsidRPr="00AE2CF0">
        <w:t>Ersek M, Herr K, Neradilek MB, Buck HG,</w:t>
      </w:r>
      <w:r w:rsidR="008E1798">
        <w:t xml:space="preserve"> Black B.</w:t>
      </w:r>
      <w:r w:rsidRPr="00AE2CF0">
        <w:t xml:space="preserve"> Comparing the psychometric properties of the checklist of nonverbal pain behaviors (CNPI) and the pain assessment in advanced dementia (PAIN-AD) instruments. Pain Med 2010, 11:395-404.</w:t>
      </w:r>
    </w:p>
    <w:p w:rsidR="00EC2C30" w:rsidRPr="00AE2CF0" w:rsidRDefault="00EC2C30" w:rsidP="00EC2C30">
      <w:pPr>
        <w:pStyle w:val="EndNoteBibliography"/>
        <w:numPr>
          <w:ilvl w:val="0"/>
          <w:numId w:val="1"/>
        </w:numPr>
        <w:spacing w:after="0"/>
      </w:pPr>
      <w:r w:rsidRPr="00AE2CF0">
        <w:t>Feldt KS</w:t>
      </w:r>
      <w:r w:rsidR="008E1798">
        <w:t>.</w:t>
      </w:r>
      <w:r w:rsidRPr="00AE2CF0">
        <w:t xml:space="preserve"> The Checklist of Nonverbal Pain Indicators (CNPI). Pain Manag Nurs 2000, 1:13-21.</w:t>
      </w:r>
    </w:p>
    <w:p w:rsidR="00F84AC7" w:rsidRPr="00AE2CF0" w:rsidRDefault="00F84AC7" w:rsidP="00F84AC7">
      <w:pPr>
        <w:pStyle w:val="EndNoteBibliography"/>
        <w:numPr>
          <w:ilvl w:val="0"/>
          <w:numId w:val="1"/>
        </w:numPr>
        <w:spacing w:after="0"/>
      </w:pPr>
      <w:r w:rsidRPr="00AE2CF0">
        <w:t>Fuchs</w:t>
      </w:r>
      <w:r w:rsidR="008E1798">
        <w:t>-Lacelle S, Hadjistavropoulos T.</w:t>
      </w:r>
      <w:r w:rsidRPr="00AE2CF0">
        <w:t xml:space="preserve"> Development and preliminary validation of the Pain Assessment Checklist for Seniors With Limited Ability to Communicate (PACSLAC). Pain Manag Nurs 2004, 5:37-49.</w:t>
      </w:r>
    </w:p>
    <w:p w:rsidR="00194267" w:rsidRPr="00AE2CF0" w:rsidRDefault="00342346" w:rsidP="00704728">
      <w:pPr>
        <w:pStyle w:val="EndNoteBibliography"/>
        <w:numPr>
          <w:ilvl w:val="0"/>
          <w:numId w:val="1"/>
        </w:numPr>
        <w:spacing w:after="0"/>
      </w:pPr>
      <w:r w:rsidRPr="00AE2CF0">
        <w:t>Hayes PM, Lohse D, Bernstein I</w:t>
      </w:r>
      <w:r w:rsidR="008E1798">
        <w:t>.</w:t>
      </w:r>
      <w:r w:rsidRPr="00AE2CF0">
        <w:t xml:space="preserve"> The development and testing of the Hayes and Lohse Non-Verbal Depression Scale. Clin Gerontol 1991, 10:3-13.</w:t>
      </w:r>
    </w:p>
    <w:p w:rsidR="000D10AA" w:rsidRPr="00AE2CF0" w:rsidRDefault="000D10AA" w:rsidP="000D10AA">
      <w:pPr>
        <w:pStyle w:val="EndNoteBibliography"/>
        <w:numPr>
          <w:ilvl w:val="0"/>
          <w:numId w:val="1"/>
        </w:numPr>
        <w:spacing w:after="0"/>
      </w:pPr>
      <w:r w:rsidRPr="00AE2CF0">
        <w:t>Horgas AL, Ni</w:t>
      </w:r>
      <w:r w:rsidR="008E1798">
        <w:t>chols AL, Schapson CA, Vietes K.</w:t>
      </w:r>
      <w:r w:rsidRPr="00AE2CF0">
        <w:t xml:space="preserve"> Assessing pain in persons with dementia: relationships among the non-communicative patient's pain assessment instrument, self-report, and behavioral observations. Pain Manag Nurs 2007, 8:77-85.</w:t>
      </w:r>
    </w:p>
    <w:p w:rsidR="000D10AA" w:rsidRPr="00AE2CF0" w:rsidRDefault="00424C87" w:rsidP="00704728">
      <w:pPr>
        <w:pStyle w:val="EndNoteBibliography"/>
        <w:numPr>
          <w:ilvl w:val="0"/>
          <w:numId w:val="1"/>
        </w:numPr>
        <w:spacing w:after="0"/>
      </w:pPr>
      <w:r w:rsidRPr="00AE2CF0">
        <w:t xml:space="preserve">Hurley AC, Volicer BJ, </w:t>
      </w:r>
      <w:r w:rsidR="008E1798">
        <w:t>Hanrahan PA, Houde S, Volicer L.</w:t>
      </w:r>
      <w:r w:rsidRPr="00AE2CF0">
        <w:t xml:space="preserve"> Assessment of discomfort in advanced Alzheimer patients. Res Nurs Health 1992, 15:369-377.</w:t>
      </w:r>
    </w:p>
    <w:p w:rsidR="009D7021" w:rsidRPr="00AE2CF0" w:rsidRDefault="009D7021" w:rsidP="00704728">
      <w:pPr>
        <w:pStyle w:val="EndNoteBibliography"/>
        <w:numPr>
          <w:ilvl w:val="0"/>
          <w:numId w:val="1"/>
        </w:numPr>
        <w:spacing w:after="0"/>
      </w:pPr>
      <w:r w:rsidRPr="00AE2CF0">
        <w:t>Kaasalain</w:t>
      </w:r>
      <w:r w:rsidR="008E1798">
        <w:t>en S, Crook J.</w:t>
      </w:r>
      <w:r w:rsidRPr="00AE2CF0">
        <w:t xml:space="preserve"> A comparison of pain-assessment tools for use with elderly long-term-care residents. Can J Nurs Res 2003, 35:58-71.</w:t>
      </w:r>
    </w:p>
    <w:p w:rsidR="002528B5" w:rsidRPr="00AE2CF0" w:rsidRDefault="002528B5" w:rsidP="00704728">
      <w:pPr>
        <w:pStyle w:val="EndNoteBibliography"/>
        <w:numPr>
          <w:ilvl w:val="0"/>
          <w:numId w:val="1"/>
        </w:numPr>
        <w:spacing w:after="0"/>
      </w:pPr>
      <w:r w:rsidRPr="00AE2CF0">
        <w:t>Kaasalainen S, Stewart N, Middleton J, Knezacek</w:t>
      </w:r>
      <w:r w:rsidR="008E1798">
        <w:t xml:space="preserve"> S, Hartley T, Ife C, et al.</w:t>
      </w:r>
      <w:r w:rsidRPr="00AE2CF0">
        <w:t xml:space="preserve"> Development and evaluation of the Pain Assessment in the Communicatively Impaired (PACI) tool: part II. Int J Palliat Nurs 2011, 17:431-438.</w:t>
      </w:r>
    </w:p>
    <w:p w:rsidR="007F5F02" w:rsidRPr="00AE2CF0" w:rsidRDefault="007F5F02" w:rsidP="007F5F02">
      <w:pPr>
        <w:pStyle w:val="EndNoteBibliography"/>
        <w:numPr>
          <w:ilvl w:val="0"/>
          <w:numId w:val="1"/>
        </w:numPr>
        <w:spacing w:after="0"/>
      </w:pPr>
      <w:r w:rsidRPr="00AE2CF0">
        <w:t>Kaasalainen S, Akhtar-Danesh N, Hadjistavropoulos T, Zwakhalen S, Verreault R</w:t>
      </w:r>
      <w:r w:rsidR="008E1798">
        <w:t>.</w:t>
      </w:r>
      <w:r w:rsidRPr="00AE2CF0">
        <w:t xml:space="preserve"> A comparison between behavioral and verbal report pain assessment tools for use with residents in long term care. Pain Manag Nurs 2013, 14:e106-e114.</w:t>
      </w:r>
    </w:p>
    <w:p w:rsidR="007F5F02" w:rsidRPr="00AE2CF0" w:rsidRDefault="008A0931" w:rsidP="00704728">
      <w:pPr>
        <w:pStyle w:val="EndNoteBibliography"/>
        <w:numPr>
          <w:ilvl w:val="0"/>
          <w:numId w:val="1"/>
        </w:numPr>
        <w:spacing w:after="0"/>
      </w:pPr>
      <w:r w:rsidRPr="00AE2CF0">
        <w:t xml:space="preserve">Kaufer DI, Cummings JL, Ketchel P, Smith V, MacMillan A, Shelley T, </w:t>
      </w:r>
      <w:r w:rsidR="008E1798">
        <w:t>et al.</w:t>
      </w:r>
      <w:r w:rsidRPr="00AE2CF0">
        <w:t xml:space="preserve"> Validation of the NPI-Q, a brief clinical form of the Neuropsychiatric Inventory. J Neuropsychiatry Clin Neurosci 2000, 12:233-239.</w:t>
      </w:r>
    </w:p>
    <w:p w:rsidR="000D3F5E" w:rsidRPr="00AE2CF0" w:rsidRDefault="000D3F5E" w:rsidP="000D3F5E">
      <w:pPr>
        <w:pStyle w:val="EndNoteBibliography"/>
        <w:numPr>
          <w:ilvl w:val="0"/>
          <w:numId w:val="1"/>
        </w:numPr>
        <w:spacing w:after="0"/>
      </w:pPr>
      <w:r w:rsidRPr="00AE2CF0">
        <w:t>Kayser-Jones J, Bird</w:t>
      </w:r>
      <w:r w:rsidR="008E1798">
        <w:t xml:space="preserve"> WF, Paul SM, Long L, Schell ES.</w:t>
      </w:r>
      <w:r w:rsidRPr="00AE2CF0">
        <w:t xml:space="preserve"> An instrument to assess the oral health status of nursing home residents. Gerontologist 1995, 35:814-824.</w:t>
      </w:r>
    </w:p>
    <w:p w:rsidR="000D3F5E" w:rsidRPr="00AE2CF0" w:rsidRDefault="00514D33" w:rsidP="00704728">
      <w:pPr>
        <w:pStyle w:val="EndNoteBibliography"/>
        <w:numPr>
          <w:ilvl w:val="0"/>
          <w:numId w:val="1"/>
        </w:numPr>
        <w:spacing w:after="0"/>
      </w:pPr>
      <w:r w:rsidRPr="00AE2CF0">
        <w:lastRenderedPageBreak/>
        <w:t>Koehler M, Rabinowitz T, Hirdes J, Stones M, Carpenter GI, Fries BE,</w:t>
      </w:r>
      <w:r w:rsidR="00F51C31">
        <w:t xml:space="preserve"> et al.</w:t>
      </w:r>
      <w:r w:rsidRPr="00AE2CF0">
        <w:t xml:space="preserve"> Measuring depression in nursing home residents with the MDS and GDS: An observational psychometric study. BMC Geriatr 2005, 5:1471-2318.</w:t>
      </w:r>
    </w:p>
    <w:p w:rsidR="007A5C75" w:rsidRPr="00AE2CF0" w:rsidRDefault="007A5C75" w:rsidP="00704728">
      <w:pPr>
        <w:pStyle w:val="EndNoteBibliography"/>
        <w:numPr>
          <w:ilvl w:val="0"/>
          <w:numId w:val="1"/>
        </w:numPr>
        <w:spacing w:after="0"/>
      </w:pPr>
      <w:r w:rsidRPr="00AE2CF0">
        <w:t>Kolanowski A, Hoffman L, Hofer SM</w:t>
      </w:r>
      <w:r w:rsidR="00F51C31">
        <w:t>.</w:t>
      </w:r>
      <w:r w:rsidRPr="00AE2CF0">
        <w:t xml:space="preserve"> Concordance of self-report and informant assessment of emotional well-being in nursing home residents with dementia. J Gerontol 2007, 62:20-27.</w:t>
      </w:r>
    </w:p>
    <w:p w:rsidR="00CB422E" w:rsidRPr="00AE2CF0" w:rsidRDefault="00CB422E" w:rsidP="00704728">
      <w:pPr>
        <w:pStyle w:val="EndNoteBibliography"/>
        <w:numPr>
          <w:ilvl w:val="0"/>
          <w:numId w:val="1"/>
        </w:numPr>
        <w:spacing w:after="0"/>
      </w:pPr>
      <w:r w:rsidRPr="00AE2CF0">
        <w:t>Lawton MP, Van Haitsm</w:t>
      </w:r>
      <w:r w:rsidR="00F51C31">
        <w:t>a K, Perkinson M, Ruckdeschel K.</w:t>
      </w:r>
      <w:r w:rsidRPr="00AE2CF0">
        <w:t xml:space="preserve"> Observed affect and quality of life in dementia: Further affirmations and problems. J Ment Health Aging 1999, 5:69-81.</w:t>
      </w:r>
    </w:p>
    <w:p w:rsidR="00D0586A" w:rsidRPr="00AE2CF0" w:rsidRDefault="00D0586A" w:rsidP="00D0586A">
      <w:pPr>
        <w:pStyle w:val="EndNoteBibliography"/>
        <w:numPr>
          <w:ilvl w:val="0"/>
          <w:numId w:val="1"/>
        </w:numPr>
        <w:spacing w:after="0"/>
      </w:pPr>
      <w:r w:rsidRPr="00AE2CF0">
        <w:t>Li Z, Jeon YH, Low LF, Chenoweth L, O'Connor DW, Beattie E,</w:t>
      </w:r>
      <w:r w:rsidR="00F51C31">
        <w:t xml:space="preserve"> et al.</w:t>
      </w:r>
      <w:r w:rsidRPr="00AE2CF0">
        <w:t xml:space="preserve"> Validity of the geriatric depression scale and the collateral source version of the geriatric depression scale in nursing homes. Int Psychogeriatr 2015, 27:1495-1504.</w:t>
      </w:r>
    </w:p>
    <w:p w:rsidR="005E3834" w:rsidRPr="00AE2CF0" w:rsidRDefault="005E3834" w:rsidP="005E3834">
      <w:pPr>
        <w:pStyle w:val="EndNoteBibliography"/>
        <w:numPr>
          <w:ilvl w:val="0"/>
          <w:numId w:val="1"/>
        </w:numPr>
        <w:spacing w:after="0"/>
      </w:pPr>
      <w:r w:rsidRPr="00AE2CF0">
        <w:t>Lints-Martindale AC, Hadjis</w:t>
      </w:r>
      <w:r w:rsidR="00F51C31">
        <w:t>tavropoulos T, Lix LM, Thorpe L.</w:t>
      </w:r>
      <w:r w:rsidRPr="00AE2CF0">
        <w:t xml:space="preserve"> A comparative investigation of observational pain assessment tools for older adults with dementia. Clin J Pain 2012, 28:226-237.</w:t>
      </w:r>
    </w:p>
    <w:p w:rsidR="00E87787" w:rsidRPr="00AE2CF0" w:rsidRDefault="00F51C31" w:rsidP="00E87787">
      <w:pPr>
        <w:pStyle w:val="EndNoteBibliography"/>
        <w:numPr>
          <w:ilvl w:val="0"/>
          <w:numId w:val="1"/>
        </w:numPr>
        <w:spacing w:after="0"/>
      </w:pPr>
      <w:r>
        <w:t>Liu JYW, Briggs M, Closs SJ.</w:t>
      </w:r>
      <w:r w:rsidR="00E87787" w:rsidRPr="00AE2CF0">
        <w:t xml:space="preserve"> The psychometric qualities of four observational pain tools (OPTs) for the assessment of pain in elderly people with osteoarthritic pain. J Pain Symptom Manage 2010, 40:582-598.</w:t>
      </w:r>
    </w:p>
    <w:p w:rsidR="00D0586A" w:rsidRPr="00AE2CF0" w:rsidRDefault="00F51C31" w:rsidP="00704728">
      <w:pPr>
        <w:pStyle w:val="EndNoteBibliography"/>
        <w:numPr>
          <w:ilvl w:val="0"/>
          <w:numId w:val="1"/>
        </w:numPr>
        <w:spacing w:after="0"/>
      </w:pPr>
      <w:r>
        <w:t>Logsdon RG, Teri L.</w:t>
      </w:r>
      <w:r w:rsidR="008364A5" w:rsidRPr="00AE2CF0">
        <w:t xml:space="preserve"> Depression in Alzheimer's disease patients: Caregivers as surrogate reporters. J Am Geriatr Soc 1995, 43:150-155.</w:t>
      </w:r>
    </w:p>
    <w:p w:rsidR="00BA28B9" w:rsidRPr="00AE2CF0" w:rsidRDefault="00F51C31" w:rsidP="00BA28B9">
      <w:pPr>
        <w:pStyle w:val="EndNoteBibliography"/>
        <w:numPr>
          <w:ilvl w:val="0"/>
          <w:numId w:val="1"/>
        </w:numPr>
        <w:spacing w:after="0"/>
      </w:pPr>
      <w:r>
        <w:t>Mahoney AEJ, Peters L.</w:t>
      </w:r>
      <w:r w:rsidR="00BA28B9" w:rsidRPr="00AE2CF0">
        <w:t xml:space="preserve"> The Mahoney pain scale: Examining pain and agitation in advanced dementia. Am J Alzheimers Dis Other Demen 2008, 23:250-261.</w:t>
      </w:r>
    </w:p>
    <w:p w:rsidR="00BA28B9" w:rsidRPr="00AE2CF0" w:rsidRDefault="00873C37" w:rsidP="00704728">
      <w:pPr>
        <w:pStyle w:val="EndNoteBibliography"/>
        <w:numPr>
          <w:ilvl w:val="0"/>
          <w:numId w:val="1"/>
        </w:numPr>
        <w:spacing w:after="0"/>
      </w:pPr>
      <w:r w:rsidRPr="00AE2CF0">
        <w:t>Martin L, Poss JW, Hirdes JP, Jones RN, Stones MJ, Fries BE</w:t>
      </w:r>
      <w:r w:rsidR="00F51C31">
        <w:t>.</w:t>
      </w:r>
      <w:r w:rsidRPr="00AE2CF0">
        <w:t xml:space="preserve"> Predictors of a new depression diagnosis among older adults admitted to complex continuing care: Implications for the depression rating scale (DRS). Age Ageing 2008, 37:51-56.</w:t>
      </w:r>
    </w:p>
    <w:p w:rsidR="00E2484D" w:rsidRPr="00AE2CF0" w:rsidRDefault="00E2484D" w:rsidP="00704728">
      <w:pPr>
        <w:pStyle w:val="EndNoteBibliography"/>
        <w:numPr>
          <w:ilvl w:val="0"/>
          <w:numId w:val="1"/>
        </w:numPr>
        <w:spacing w:after="0"/>
      </w:pPr>
      <w:r w:rsidRPr="00AE2CF0">
        <w:t>Neville C, Ostini R</w:t>
      </w:r>
      <w:r w:rsidR="00F51C31">
        <w:t>.</w:t>
      </w:r>
      <w:r w:rsidRPr="00AE2CF0">
        <w:t xml:space="preserve"> A psychometric evaluation of three pain rating scales for people with moderate to severe dementia. Pain Manag Nurs 2014, 15:798-806.</w:t>
      </w:r>
    </w:p>
    <w:p w:rsidR="007A1E38" w:rsidRPr="00AE2CF0" w:rsidRDefault="007A1E38" w:rsidP="00704728">
      <w:pPr>
        <w:pStyle w:val="EndNoteBibliography"/>
        <w:numPr>
          <w:ilvl w:val="0"/>
          <w:numId w:val="1"/>
        </w:numPr>
        <w:spacing w:after="0"/>
      </w:pPr>
      <w:r w:rsidRPr="00AE2CF0">
        <w:t>Nitcher RL, Burke WJ, Roccaforte WH, Wengel SP</w:t>
      </w:r>
      <w:r w:rsidR="00F51C31">
        <w:t>.</w:t>
      </w:r>
      <w:r w:rsidRPr="00AE2CF0">
        <w:t xml:space="preserve"> A collateral source version of the Geriatric Depression Rating Scale. Am J Geriatr Psychiatry 1993, 1:143-152.</w:t>
      </w:r>
    </w:p>
    <w:p w:rsidR="00440FEC" w:rsidRPr="00AE2CF0" w:rsidRDefault="00440FEC" w:rsidP="00440FEC">
      <w:pPr>
        <w:pStyle w:val="EndNoteBibliography"/>
        <w:numPr>
          <w:ilvl w:val="0"/>
          <w:numId w:val="1"/>
        </w:numPr>
        <w:spacing w:after="0"/>
      </w:pPr>
      <w:r w:rsidRPr="00AE2CF0">
        <w:t xml:space="preserve">Snyder M, Ryden MB, Shaver P, Wang J, Savik K, Gross CR, </w:t>
      </w:r>
      <w:r w:rsidR="00F51C31">
        <w:t xml:space="preserve">et al. </w:t>
      </w:r>
      <w:r w:rsidRPr="00AE2CF0">
        <w:t>The Apparent Emotion Rating Instrument: assessing affect in cognitively impaired elders. Clin Gerontol 1998, 18:17-29.</w:t>
      </w:r>
    </w:p>
    <w:p w:rsidR="00440FEC" w:rsidRPr="00AE2CF0" w:rsidRDefault="00521884" w:rsidP="00704728">
      <w:pPr>
        <w:pStyle w:val="EndNoteBibliography"/>
        <w:numPr>
          <w:ilvl w:val="0"/>
          <w:numId w:val="1"/>
        </w:numPr>
        <w:spacing w:after="0"/>
      </w:pPr>
      <w:r w:rsidRPr="00AE2CF0">
        <w:lastRenderedPageBreak/>
        <w:t>Stevenson KM, Brown</w:t>
      </w:r>
      <w:r w:rsidR="00F51C31">
        <w:t xml:space="preserve"> RL, Dahl JL, Ward SE, Brown MS.</w:t>
      </w:r>
      <w:r w:rsidRPr="00AE2CF0">
        <w:t xml:space="preserve"> The discomfort behavior scale: a measure of discomfort in the cognitively impaired based on the minimum data set 2.0. Res Nurs Health 2006, 29:576-587.</w:t>
      </w:r>
    </w:p>
    <w:p w:rsidR="007762DD" w:rsidRPr="00AE2CF0" w:rsidRDefault="007762DD" w:rsidP="00704728">
      <w:pPr>
        <w:pStyle w:val="EndNoteBibliography"/>
        <w:numPr>
          <w:ilvl w:val="0"/>
          <w:numId w:val="1"/>
        </w:numPr>
        <w:spacing w:after="0"/>
      </w:pPr>
      <w:r w:rsidRPr="00AE2CF0">
        <w:t>Tsai PF, Beck C, Richards KC, P</w:t>
      </w:r>
      <w:r w:rsidR="00F51C31">
        <w:t>hillips L, Roberson PK, Evans J.</w:t>
      </w:r>
      <w:r w:rsidRPr="00AE2CF0">
        <w:t xml:space="preserve"> The Pain Behaviors for Osteoarthritis Instrument for Cognitively Impaired Elders (PBOICIE). Res Gerontol Nurs 2008, 1:116-122.</w:t>
      </w:r>
    </w:p>
    <w:p w:rsidR="00D72EA5" w:rsidRPr="00AE2CF0" w:rsidRDefault="00D72EA5" w:rsidP="00704728">
      <w:pPr>
        <w:pStyle w:val="EndNoteBibliography"/>
        <w:numPr>
          <w:ilvl w:val="0"/>
          <w:numId w:val="1"/>
        </w:numPr>
        <w:spacing w:after="0"/>
      </w:pPr>
      <w:r w:rsidRPr="00AE2CF0">
        <w:t>V</w:t>
      </w:r>
      <w:r w:rsidR="00F51C31">
        <w:t>ictoroff J, Nielson K, Mungas D.</w:t>
      </w:r>
      <w:r w:rsidRPr="00AE2CF0">
        <w:t xml:space="preserve"> Caregiver and clinician assessment of behavioral disturbances: the California Dementia Behavior Questionnaire. Int Psychogeriatr 1997, 9:155-174.</w:t>
      </w:r>
    </w:p>
    <w:p w:rsidR="004F60E7" w:rsidRPr="00AE2CF0" w:rsidRDefault="004F60E7" w:rsidP="004F60E7">
      <w:pPr>
        <w:pStyle w:val="EndNoteBibliography"/>
        <w:numPr>
          <w:ilvl w:val="0"/>
          <w:numId w:val="1"/>
        </w:numPr>
        <w:spacing w:after="0"/>
      </w:pPr>
      <w:r w:rsidRPr="00AE2CF0">
        <w:t>Villanueva MR, Smith TL,</w:t>
      </w:r>
      <w:r w:rsidR="00F51C31">
        <w:t xml:space="preserve"> Erickson JS, Lee AC, Singer CM.</w:t>
      </w:r>
      <w:r w:rsidRPr="00AE2CF0">
        <w:t xml:space="preserve"> Pain Assessment for the Dementing Elderly (PADE): reliability and validity of a new measure. J Am Med Dir Assoc 2003, 4:1-8.</w:t>
      </w:r>
    </w:p>
    <w:p w:rsidR="004F60E7" w:rsidRPr="00AE2CF0" w:rsidRDefault="00F51C31" w:rsidP="00704728">
      <w:pPr>
        <w:pStyle w:val="EndNoteBibliography"/>
        <w:numPr>
          <w:ilvl w:val="0"/>
          <w:numId w:val="1"/>
        </w:numPr>
        <w:spacing w:after="0"/>
      </w:pPr>
      <w:r>
        <w:t>Warden V, Hurley AC, Volicer L.</w:t>
      </w:r>
      <w:r w:rsidR="00A01618" w:rsidRPr="00AE2CF0">
        <w:t xml:space="preserve"> Development and Psychometric Evaluation of the Pain Assessment in Advanced Dementia (PAINAD) Scale. J Am Med Dir Assoc 2003, 4:9-15.</w:t>
      </w:r>
    </w:p>
    <w:p w:rsidR="003E1D26" w:rsidRPr="00AE2CF0" w:rsidRDefault="003E1D26" w:rsidP="00704728">
      <w:pPr>
        <w:pStyle w:val="EndNoteBibliography"/>
        <w:numPr>
          <w:ilvl w:val="0"/>
          <w:numId w:val="1"/>
        </w:numPr>
        <w:spacing w:after="0"/>
      </w:pPr>
      <w:r w:rsidRPr="00AE2CF0">
        <w:t>Watson LC, Zimmerman S, Cohen LW, Dominik R</w:t>
      </w:r>
      <w:r w:rsidR="00F51C31">
        <w:t>.</w:t>
      </w:r>
      <w:r w:rsidRPr="00AE2CF0">
        <w:t xml:space="preserve"> Practical depression screening in residential care/assisted living: five methods compared with gold standard diagnoses. Am J Geriatr Psychiatry 2009, 17:556-564.</w:t>
      </w:r>
    </w:p>
    <w:p w:rsidR="00704728" w:rsidRPr="00AE2CF0" w:rsidRDefault="00704728" w:rsidP="00175B9A">
      <w:pPr>
        <w:rPr>
          <w:rFonts w:ascii="Times New Roman" w:hAnsi="Times New Roman" w:cs="Times New Roman"/>
          <w:sz w:val="20"/>
          <w:szCs w:val="20"/>
        </w:rPr>
      </w:pPr>
    </w:p>
    <w:p w:rsidR="00175B9A" w:rsidRPr="00AE2CF0" w:rsidRDefault="00175B9A" w:rsidP="00175B9A">
      <w:pPr>
        <w:rPr>
          <w:rFonts w:ascii="Times New Roman" w:hAnsi="Times New Roman" w:cs="Times New Roman"/>
          <w:sz w:val="20"/>
          <w:szCs w:val="20"/>
        </w:rPr>
      </w:pPr>
    </w:p>
    <w:p w:rsidR="00E81023" w:rsidRPr="00AE2CF0" w:rsidRDefault="00524587"/>
    <w:sectPr w:rsidR="00E81023" w:rsidRPr="00AE2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831C77"/>
    <w:multiLevelType w:val="hybridMultilevel"/>
    <w:tmpl w:val="48FE8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B9A"/>
    <w:rsid w:val="0009785D"/>
    <w:rsid w:val="000D10AA"/>
    <w:rsid w:val="000D3F5E"/>
    <w:rsid w:val="00175B9A"/>
    <w:rsid w:val="00194267"/>
    <w:rsid w:val="002528B5"/>
    <w:rsid w:val="00342346"/>
    <w:rsid w:val="003E1D26"/>
    <w:rsid w:val="00424C87"/>
    <w:rsid w:val="00440FEC"/>
    <w:rsid w:val="0044503A"/>
    <w:rsid w:val="004F60E7"/>
    <w:rsid w:val="00514D33"/>
    <w:rsid w:val="00521884"/>
    <w:rsid w:val="00524587"/>
    <w:rsid w:val="005979F0"/>
    <w:rsid w:val="005E3834"/>
    <w:rsid w:val="005F024D"/>
    <w:rsid w:val="00704728"/>
    <w:rsid w:val="00754BEC"/>
    <w:rsid w:val="007762DD"/>
    <w:rsid w:val="007A1E38"/>
    <w:rsid w:val="007A5C75"/>
    <w:rsid w:val="007F5F02"/>
    <w:rsid w:val="008364A5"/>
    <w:rsid w:val="00871304"/>
    <w:rsid w:val="00873C37"/>
    <w:rsid w:val="00881030"/>
    <w:rsid w:val="008A0931"/>
    <w:rsid w:val="008E1798"/>
    <w:rsid w:val="008E32F7"/>
    <w:rsid w:val="009D7021"/>
    <w:rsid w:val="00A01618"/>
    <w:rsid w:val="00A33750"/>
    <w:rsid w:val="00A41012"/>
    <w:rsid w:val="00A8259A"/>
    <w:rsid w:val="00AE2CF0"/>
    <w:rsid w:val="00AF6572"/>
    <w:rsid w:val="00BA28B9"/>
    <w:rsid w:val="00CA7D1F"/>
    <w:rsid w:val="00CB422E"/>
    <w:rsid w:val="00D0586A"/>
    <w:rsid w:val="00D72EA5"/>
    <w:rsid w:val="00DE04CC"/>
    <w:rsid w:val="00E2484D"/>
    <w:rsid w:val="00E36C50"/>
    <w:rsid w:val="00E87787"/>
    <w:rsid w:val="00EC2C30"/>
    <w:rsid w:val="00F51C31"/>
    <w:rsid w:val="00F8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56AC8-282B-46AC-BD9E-92B3E4BB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B9A"/>
    <w:rPr>
      <w:rFonts w:asciiTheme="minorHAnsi" w:hAnsiTheme="minorHAnsi" w:cstheme="minorBidi"/>
      <w:b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B9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9A"/>
    <w:rPr>
      <w:rFonts w:eastAsiaTheme="majorEastAsia" w:cstheme="majorBidi"/>
      <w:sz w:val="24"/>
      <w:szCs w:val="32"/>
    </w:rPr>
  </w:style>
  <w:style w:type="table" w:styleId="TableGrid">
    <w:name w:val="Table Grid"/>
    <w:basedOn w:val="TableNormal"/>
    <w:uiPriority w:val="39"/>
    <w:rsid w:val="00175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04728"/>
    <w:pPr>
      <w:spacing w:line="480" w:lineRule="auto"/>
    </w:pPr>
    <w:rPr>
      <w:rFonts w:ascii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728"/>
    <w:rPr>
      <w:rFonts w:ascii="Times New Roman" w:hAnsi="Times New Roman" w:cs="Times New Roman"/>
      <w:b w:val="0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06</Words>
  <Characters>1485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dcterms:created xsi:type="dcterms:W3CDTF">2016-02-24T09:43:00Z</dcterms:created>
  <dcterms:modified xsi:type="dcterms:W3CDTF">2016-02-24T09:43:00Z</dcterms:modified>
</cp:coreProperties>
</file>